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16"/>
          <w:szCs w:val="16"/>
        </w:rPr>
        <w:t xml:space="preserve">miRNA </w:t>
      </w:r>
      <w:r>
        <w:rPr>
          <w:rFonts w:cs="Arial" w:ascii="Arial" w:hAnsi="Arial"/>
          <w:sz w:val="16"/>
          <w:szCs w:val="16"/>
        </w:rPr>
        <w:tab/>
        <w:tab/>
        <w:tab/>
      </w:r>
      <w:r>
        <w:rPr>
          <w:rFonts w:cs="Arial" w:ascii="Arial" w:hAnsi="Arial"/>
          <w:b/>
          <w:bCs/>
          <w:sz w:val="16"/>
          <w:szCs w:val="16"/>
        </w:rPr>
        <w:t>SNR Score</w:t>
      </w:r>
      <w:r>
        <w:rPr>
          <w:rFonts w:cs="Arial" w:ascii="Arial" w:hAnsi="Arial"/>
          <w:sz w:val="16"/>
          <w:szCs w:val="16"/>
        </w:rPr>
        <w:br/>
        <w:t xml:space="preserve">hmr-miR-34a_rfam7.0 </w:t>
        <w:tab/>
        <w:t>11.806</w:t>
        <w:br/>
        <w:t xml:space="preserve">hmr-miR-101_rfam7.0 </w:t>
        <w:tab/>
        <w:t>8.262</w:t>
        <w:br/>
        <w:t xml:space="preserve">hm-miR-189_rfam7.0 </w:t>
        <w:tab/>
        <w:t>3.902</w:t>
        <w:br/>
        <w:t xml:space="preserve">hmr-miR-25_rfam7.0 </w:t>
        <w:tab/>
      </w:r>
      <w:r>
        <w:rPr/>
        <w:t>2.534</w:t>
        <w:br/>
        <w:t xml:space="preserve">hmr-miR-103_rfam7.0 </w:t>
        <w:tab/>
        <w:t>2.37</w:t>
        <w:br/>
        <w:t xml:space="preserve">hmr-miR-212_rfam7.0 </w:t>
        <w:tab/>
        <w:t>2.29</w:t>
        <w:br/>
        <w:t xml:space="preserve">hmr-miR-205_rfam7.0 </w:t>
        <w:tab/>
        <w:t>2.222</w:t>
        <w:br/>
        <w:t xml:space="preserve">hmr-miR-7_rfam7.0 </w:t>
        <w:tab/>
        <w:tab/>
        <w:t>2.161</w:t>
        <w:br/>
        <w:t xml:space="preserve">hmr-miR-199a_rfam7.0 </w:t>
        <w:tab/>
        <w:t>1.909</w:t>
        <w:br/>
        <w:t xml:space="preserve">hmr-miR-29c_rfam7.0 </w:t>
        <w:tab/>
        <w:t>1.692</w:t>
        <w:br/>
        <w:t xml:space="preserve">mr-miR-217_rfam7.0 </w:t>
        <w:tab/>
        <w:t>1.665</w:t>
        <w:br/>
        <w:t xml:space="preserve">hmr-miR-181a_rfam7.0 </w:t>
        <w:tab/>
        <w:t>1.374</w:t>
        <w:br/>
        <w:t xml:space="preserve">hmr-miR-132_rfam7.0 </w:t>
        <w:tab/>
        <w:t>1.355</w:t>
        <w:br/>
        <w:t xml:space="preserve">hmr-miR-136_rfam7.0 </w:t>
        <w:tab/>
        <w:t>1.334</w:t>
        <w:br/>
        <w:t xml:space="preserve">hmr-miR-10a_rfam7.0 </w:t>
        <w:tab/>
        <w:t>1.282</w:t>
        <w:br/>
        <w:t xml:space="preserve">hmr-miR-26b_rfam7.0 </w:t>
        <w:tab/>
        <w:t>1.16</w:t>
        <w:br/>
        <w:t xml:space="preserve">h-miR-224_rfam7.0 </w:t>
        <w:tab/>
        <w:tab/>
        <w:t>1.092</w:t>
        <w:br/>
        <w:t xml:space="preserve">hmr-miR-99a_rfam7.0 </w:t>
        <w:tab/>
        <w:t>1.085</w:t>
        <w:br/>
        <w:t xml:space="preserve">hmr-miR-181c_rfam7.0 </w:t>
        <w:tab/>
        <w:t>1.038</w:t>
        <w:br/>
        <w:t xml:space="preserve">hmr-miR-29b_rfam7.0 </w:t>
        <w:tab/>
        <w:t>0.968</w:t>
        <w:br/>
        <w:t xml:space="preserve">hmr-miR-210_rfam7.0 </w:t>
        <w:tab/>
        <w:t>0.951</w:t>
        <w:br/>
        <w:t xml:space="preserve">hmr-miR-106b_rfam7.0 </w:t>
        <w:tab/>
        <w:t>0.927</w:t>
        <w:br/>
        <w:t xml:space="preserve">hmr-miR-203_rfam7.0 </w:t>
        <w:tab/>
        <w:t>0.927</w:t>
        <w:br/>
        <w:t xml:space="preserve">hmr-let-7b_rfam7.0 </w:t>
        <w:tab/>
        <w:tab/>
        <w:t>0.924</w:t>
        <w:br/>
        <w:t xml:space="preserve">hmr-miR-208_rfam7.0 </w:t>
        <w:tab/>
        <w:t>0.733</w:t>
        <w:br/>
        <w:t xml:space="preserve">h-miR-217_rfam7.0 </w:t>
        <w:tab/>
        <w:tab/>
        <w:t>0.729</w:t>
        <w:br/>
        <w:t xml:space="preserve">hmr-miR-142-5p_rfam7.0 </w:t>
        <w:tab/>
        <w:t>0.722</w:t>
        <w:br/>
        <w:t xml:space="preserve">hmr-miR-127_rfam7.0 </w:t>
        <w:tab/>
        <w:t>0.679</w:t>
        <w:br/>
        <w:t xml:space="preserve">hmr-let-7d_rfam7.0 </w:t>
        <w:tab/>
        <w:tab/>
        <w:t>0.668</w:t>
        <w:br/>
        <w:t xml:space="preserve">h-miR-215_rfam7.0 </w:t>
        <w:tab/>
        <w:tab/>
        <w:t>0.652</w:t>
        <w:br/>
        <w:t xml:space="preserve">hmr-miR-125a_rfam7.0 </w:t>
        <w:tab/>
        <w:t>0.65</w:t>
        <w:br/>
        <w:t xml:space="preserve">h-miR-199b_rfam7.0 </w:t>
        <w:tab/>
        <w:t>0.641</w:t>
        <w:br/>
        <w:t xml:space="preserve">hmr-miR-17-5p_rfam7.0 </w:t>
        <w:tab/>
        <w:t>0.579</w:t>
        <w:br/>
        <w:t xml:space="preserve">h-miR-105_rfam7.0 </w:t>
        <w:tab/>
        <w:tab/>
        <w:t>0.516</w:t>
        <w:br/>
        <w:t xml:space="preserve">hmr-miR-92_rfam7.0 </w:t>
        <w:tab/>
        <w:t>-0.524</w:t>
        <w:br/>
        <w:t xml:space="preserve">hmr-miR-125b_rfam7.0 </w:t>
        <w:tab/>
        <w:t>-0.555</w:t>
        <w:br/>
        <w:t xml:space="preserve">hmr-miR-30b_rfam7.0 </w:t>
        <w:tab/>
        <w:t>-0.625</w:t>
        <w:br/>
        <w:t xml:space="preserve">hmr-miR-181b_rfam7.0 </w:t>
        <w:tab/>
        <w:t>-0.7</w:t>
        <w:br/>
        <w:t xml:space="preserve">hmr-miR-122a_rfam7.0 </w:t>
        <w:tab/>
        <w:t>-0.715</w:t>
        <w:br/>
        <w:t xml:space="preserve">m-miR-155_rfam7.0 </w:t>
        <w:tab/>
        <w:t>-0.891</w:t>
        <w:br/>
        <w:t xml:space="preserve">hmr-miR-146a_rfam7.0 </w:t>
        <w:tab/>
        <w:t>-0.908</w:t>
        <w:br/>
        <w:t xml:space="preserve">h-miR-211_rfam7.0 </w:t>
        <w:tab/>
        <w:tab/>
        <w:t>-0.98</w:t>
        <w:br/>
        <w:t xml:space="preserve">m-miR-199b_rfam7.0 </w:t>
        <w:tab/>
        <w:t>-1.096</w:t>
        <w:br/>
        <w:t xml:space="preserve">mr-miR-211_rfam7.0 </w:t>
        <w:tab/>
        <w:t>-1.142</w:t>
        <w:br/>
        <w:t xml:space="preserve">hmr-miR-206_rfam7.0 </w:t>
        <w:tab/>
        <w:t>-1.193</w:t>
        <w:br/>
        <w:t xml:space="preserve">hmr-let-7i_rfam7.0 </w:t>
        <w:tab/>
        <w:tab/>
        <w:t>-1.22</w:t>
        <w:br/>
        <w:t xml:space="preserve">hm-miR-15a_rfam7.0 </w:t>
        <w:tab/>
        <w:t>-1.431</w:t>
        <w:br/>
        <w:t xml:space="preserve">hmr-miR-15b_rfam7.0 </w:t>
        <w:tab/>
        <w:t>-1.436</w:t>
        <w:br/>
        <w:t xml:space="preserve">hmr-miR-204_rfam7.0 </w:t>
        <w:tab/>
        <w:t>-1.619</w:t>
        <w:br/>
        <w:t xml:space="preserve">hmr-let-7f_rfam7.0 </w:t>
        <w:tab/>
        <w:tab/>
        <w:t>-1.929</w:t>
        <w:br/>
        <w:t xml:space="preserve">mr-miR-101b_rfam7.0 </w:t>
        <w:tab/>
        <w:t>-2.212</w:t>
        <w:br/>
        <w:t xml:space="preserve">hmr-let-7a_rfam7.0 </w:t>
        <w:tab/>
        <w:tab/>
        <w:t>-2.445</w:t>
        <w:br/>
        <w:t xml:space="preserve">hmr-miR-19a_rfam7.0 </w:t>
        <w:tab/>
        <w:t>-2.819</w:t>
        <w:br/>
        <w:t xml:space="preserve">hmr-miR-200c_rfam7.0 </w:t>
        <w:tab/>
        <w:t>-2.983</w:t>
        <w:br/>
        <w:t xml:space="preserve">hmr-let-7c_rfam7.0 </w:t>
        <w:tab/>
        <w:tab/>
        <w:t>-2.997</w:t>
        <w:br/>
        <w:t xml:space="preserve">h-miR-10b_rfam7.0 </w:t>
        <w:tab/>
        <w:tab/>
        <w:t>-3.166</w:t>
        <w:br/>
        <w:t xml:space="preserve">hmr-miR-218_rfam7.0 </w:t>
        <w:tab/>
        <w:t>-3.256</w:t>
        <w:br/>
        <w:t xml:space="preserve">hmr-miR-126*_rfam7.0 </w:t>
        <w:tab/>
        <w:t>-4.388</w:t>
        <w:br/>
      </w:r>
    </w:p>
    <w:tbl>
      <w:tblPr>
        <w:tblW w:w="54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700"/>
      </w:tblGrid>
      <w:tr>
        <w:trPr>
          <w:trHeight w:val="247" w:hRule="atLeast"/>
        </w:trPr>
        <w:tc>
          <w:tcPr>
            <w:tcW w:w="27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7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bookmarkStart w:id="0" w:name="OLE_LINK1"/>
      <w:bookmarkEnd w:id="0"/>
      <w:r>
        <w:rPr>
          <w:rFonts w:cs="Times" w:ascii="Times" w:hAnsi="Times"/>
          <w:b/>
          <w:bCs/>
          <w:szCs w:val="36"/>
        </w:rPr>
        <w:t xml:space="preserve">Table S1. </w:t>
      </w:r>
      <w:r>
        <w:rPr>
          <w:rFonts w:cs="Times" w:ascii="Times" w:hAnsi="Times"/>
          <w:szCs w:val="36"/>
        </w:rPr>
        <w:t>Comparison of miRNA expression in BD-TS vs ES-TS cells by comparative marker selection.  Data are sorted by SNR statistic score and only scores &gt;0.5 or &lt;-0.5 are shown.</w:t>
      </w:r>
      <w:r>
        <w:br w:type="page"/>
      </w:r>
    </w:p>
    <w:p>
      <w:pPr>
        <w:pStyle w:val="Normal"/>
        <w:rPr>
          <w:rFonts w:ascii="Times" w:hAnsi="Times" w:cs="Times"/>
          <w:b/>
          <w:b/>
          <w:bCs/>
          <w:szCs w:val="36"/>
        </w:rPr>
      </w:pPr>
      <w:r>
        <w:rPr>
          <w:rFonts w:cs="Times" w:ascii="Times" w:hAnsi="Times"/>
          <w:b/>
          <w:bCs/>
          <w:szCs w:val="36"/>
        </w:rPr>
      </w:r>
      <w:bookmarkStart w:id="1" w:name="OLE_LINK1"/>
      <w:bookmarkStart w:id="2" w:name="OLE_LINK1"/>
      <w:bookmarkEnd w:id="2"/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0:00Z</dcterms:created>
  <dc:creator>Srini Viswanathan</dc:creator>
  <dc:description/>
  <dc:language>en-US</dc:language>
  <cp:lastModifiedBy>Srini Viswanathan</cp:lastModifiedBy>
  <dcterms:modified xsi:type="dcterms:W3CDTF">2009-06-16T13:10:00Z</dcterms:modified>
  <cp:revision>1</cp:revision>
  <dc:subject/>
  <dc:title>miRNA </dc:title>
</cp:coreProperties>
</file>